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D7E10" w:rsidRDefault="00285DBF">
      <w:r>
        <w:rPr>
          <w:noProof/>
        </w:rPr>
        <w:drawing>
          <wp:inline distT="0" distB="0" distL="0" distR="0">
            <wp:extent cx="5274310" cy="6329045"/>
            <wp:effectExtent l="0" t="0" r="2540" b="0"/>
            <wp:docPr id="4295135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513519" name="图片 42951351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2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7041" w:rsidRDefault="002D7E10" w:rsidP="00D57041">
      <w:pPr>
        <w:sectPr w:rsidR="00D57041" w:rsidSect="00D5704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</w:rPr>
        <w:t xml:space="preserve">Figure S3: </w:t>
      </w:r>
      <w:r w:rsidR="00D57041" w:rsidRPr="00EF5709">
        <w:t xml:space="preserve">The correlation between </w:t>
      </w:r>
      <w:r w:rsidR="00D57041">
        <w:rPr>
          <w:rFonts w:hint="eastAsia"/>
        </w:rPr>
        <w:t xml:space="preserve">ASMR of </w:t>
      </w:r>
      <w:r w:rsidR="00D57041">
        <w:t xml:space="preserve">TBL cancer </w:t>
      </w:r>
      <w:r w:rsidR="00D57041" w:rsidRPr="003D2D19">
        <w:t>attributable</w:t>
      </w:r>
      <w:r w:rsidR="00D57041">
        <w:t xml:space="preserve"> to SHS exposure</w:t>
      </w:r>
      <w:r w:rsidR="00D57041" w:rsidRPr="00EF5709">
        <w:t xml:space="preserve"> and SDI </w:t>
      </w:r>
      <w:r w:rsidR="00D57041">
        <w:rPr>
          <w:rFonts w:hint="eastAsia"/>
        </w:rPr>
        <w:t xml:space="preserve">for males </w:t>
      </w:r>
      <w:r w:rsidR="00D57041">
        <w:t>(R=0.436, p&lt;0.01)</w:t>
      </w:r>
      <w:r w:rsidR="00D57041">
        <w:rPr>
          <w:rFonts w:hint="eastAsia"/>
        </w:rPr>
        <w:t xml:space="preserve"> </w:t>
      </w:r>
      <w:r w:rsidR="00D57041" w:rsidRPr="00EF5709">
        <w:t xml:space="preserve">(A), between </w:t>
      </w:r>
      <w:r w:rsidR="00D57041">
        <w:rPr>
          <w:rFonts w:hint="eastAsia"/>
        </w:rPr>
        <w:t xml:space="preserve">ASMR of </w:t>
      </w:r>
      <w:r w:rsidR="00D57041">
        <w:t>TBL</w:t>
      </w:r>
      <w:r w:rsidR="00D57041">
        <w:rPr>
          <w:rFonts w:hint="eastAsia"/>
        </w:rPr>
        <w:t xml:space="preserve"> cancer</w:t>
      </w:r>
      <w:r w:rsidR="00D57041">
        <w:t xml:space="preserve"> </w:t>
      </w:r>
      <w:r w:rsidR="00D57041" w:rsidRPr="003D2D19">
        <w:t>attributable</w:t>
      </w:r>
      <w:r w:rsidR="00D57041">
        <w:t xml:space="preserve"> to SHS exposure</w:t>
      </w:r>
      <w:r w:rsidR="00D57041" w:rsidRPr="00EF5709">
        <w:t xml:space="preserve"> and SDI </w:t>
      </w:r>
      <w:r w:rsidR="00D57041">
        <w:rPr>
          <w:rFonts w:hint="eastAsia"/>
        </w:rPr>
        <w:t xml:space="preserve">for females </w:t>
      </w:r>
      <w:r w:rsidR="00D57041">
        <w:t>(R=0.389, p&lt;0.01)</w:t>
      </w:r>
      <w:r w:rsidR="00D57041">
        <w:rPr>
          <w:rFonts w:hint="eastAsia"/>
        </w:rPr>
        <w:t xml:space="preserve"> </w:t>
      </w:r>
      <w:r w:rsidR="00D57041" w:rsidRPr="00EF5709">
        <w:t>(B)</w:t>
      </w:r>
      <w:r w:rsidR="00D57041">
        <w:rPr>
          <w:rFonts w:hint="eastAsia"/>
        </w:rPr>
        <w:t>.</w:t>
      </w:r>
    </w:p>
    <w:p w:rsidR="002D7E10" w:rsidRDefault="00285DBF">
      <w:r>
        <w:rPr>
          <w:noProof/>
        </w:rPr>
        <w:lastRenderedPageBreak/>
        <w:drawing>
          <wp:inline distT="0" distB="0" distL="0" distR="0">
            <wp:extent cx="5274310" cy="6329045"/>
            <wp:effectExtent l="0" t="0" r="2540" b="0"/>
            <wp:docPr id="84744577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445773" name="图片 84744577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2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7041" w:rsidRDefault="002D7E10" w:rsidP="00D57041">
      <w:pPr>
        <w:sectPr w:rsidR="00D57041" w:rsidSect="00D5704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</w:rPr>
        <w:t xml:space="preserve">Figure S4: </w:t>
      </w:r>
      <w:r w:rsidR="00D57041" w:rsidRPr="00EF5709">
        <w:t xml:space="preserve">The correlation between </w:t>
      </w:r>
      <w:r w:rsidR="00D57041">
        <w:rPr>
          <w:rFonts w:hint="eastAsia"/>
        </w:rPr>
        <w:t xml:space="preserve">ASDR of </w:t>
      </w:r>
      <w:r w:rsidR="00D57041">
        <w:t xml:space="preserve">TBL cancer </w:t>
      </w:r>
      <w:r w:rsidR="00D57041" w:rsidRPr="003D2D19">
        <w:t>attributable</w:t>
      </w:r>
      <w:r w:rsidR="00D57041">
        <w:t xml:space="preserve"> to SHS exposure</w:t>
      </w:r>
      <w:r w:rsidR="00D57041" w:rsidRPr="00EF5709">
        <w:t xml:space="preserve"> and SDI </w:t>
      </w:r>
      <w:r w:rsidR="00D57041">
        <w:rPr>
          <w:rFonts w:hint="eastAsia"/>
        </w:rPr>
        <w:t xml:space="preserve">for males </w:t>
      </w:r>
      <w:r w:rsidR="00D57041">
        <w:t>(R=0.436, p&lt;0.01)</w:t>
      </w:r>
      <w:r w:rsidR="00D57041">
        <w:rPr>
          <w:rFonts w:hint="eastAsia"/>
        </w:rPr>
        <w:t xml:space="preserve"> </w:t>
      </w:r>
      <w:r w:rsidR="00D57041" w:rsidRPr="00EF5709">
        <w:t xml:space="preserve">(A), between </w:t>
      </w:r>
      <w:r w:rsidR="00D57041">
        <w:rPr>
          <w:rFonts w:hint="eastAsia"/>
        </w:rPr>
        <w:t xml:space="preserve">ASDR of </w:t>
      </w:r>
      <w:r w:rsidR="00D57041">
        <w:t>TBL</w:t>
      </w:r>
      <w:r w:rsidR="00D57041">
        <w:rPr>
          <w:rFonts w:hint="eastAsia"/>
        </w:rPr>
        <w:t xml:space="preserve"> cancer</w:t>
      </w:r>
      <w:r w:rsidR="00D57041">
        <w:t xml:space="preserve"> </w:t>
      </w:r>
      <w:r w:rsidR="00D57041" w:rsidRPr="003D2D19">
        <w:t>attributable</w:t>
      </w:r>
      <w:r w:rsidR="00D57041">
        <w:t xml:space="preserve"> to SHS exposure</w:t>
      </w:r>
      <w:r w:rsidR="00D57041" w:rsidRPr="00EF5709">
        <w:t xml:space="preserve"> and SDI </w:t>
      </w:r>
      <w:r w:rsidR="00D57041">
        <w:rPr>
          <w:rFonts w:hint="eastAsia"/>
        </w:rPr>
        <w:t xml:space="preserve">for females </w:t>
      </w:r>
      <w:r w:rsidR="00D57041">
        <w:t>(R=0.400, p&lt;0.01)</w:t>
      </w:r>
      <w:r w:rsidR="00D57041">
        <w:rPr>
          <w:rFonts w:hint="eastAsia"/>
        </w:rPr>
        <w:t xml:space="preserve"> </w:t>
      </w:r>
      <w:r w:rsidR="00D57041" w:rsidRPr="00EF5709">
        <w:t>(B)</w:t>
      </w:r>
    </w:p>
    <w:p w:rsidR="002D7E10" w:rsidRPr="002D7E10" w:rsidRDefault="002D7E10"/>
    <w:sectPr w:rsidR="002D7E10" w:rsidRPr="002D7E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A7B73" w:rsidRDefault="00FA7B73" w:rsidP="00D57041">
      <w:r>
        <w:separator/>
      </w:r>
    </w:p>
  </w:endnote>
  <w:endnote w:type="continuationSeparator" w:id="0">
    <w:p w:rsidR="00FA7B73" w:rsidRDefault="00FA7B73" w:rsidP="00D57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A7B73" w:rsidRDefault="00FA7B73" w:rsidP="00D57041">
      <w:r>
        <w:separator/>
      </w:r>
    </w:p>
  </w:footnote>
  <w:footnote w:type="continuationSeparator" w:id="0">
    <w:p w:rsidR="00FA7B73" w:rsidRDefault="00FA7B73" w:rsidP="00D570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05524E"/>
    <w:multiLevelType w:val="multilevel"/>
    <w:tmpl w:val="66460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8573154"/>
    <w:multiLevelType w:val="multilevel"/>
    <w:tmpl w:val="F368701E"/>
    <w:lvl w:ilvl="0">
      <w:start w:val="1"/>
      <w:numFmt w:val="none"/>
      <w:lvlText w:val="%1"/>
      <w:lvlJc w:val="left"/>
      <w:pPr>
        <w:ind w:left="425" w:hanging="425"/>
      </w:pPr>
      <w:rPr>
        <w:rFonts w:ascii="Times New Roman" w:eastAsia="宋体" w:hAnsi="Times New Roman" w:hint="default"/>
      </w:rPr>
    </w:lvl>
    <w:lvl w:ilvl="1">
      <w:start w:val="1"/>
      <w:numFmt w:val="decimal"/>
      <w:isLgl/>
      <w:lvlText w:val="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isLgl/>
      <w:lvlText w:val="1.%3.%2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846359606">
    <w:abstractNumId w:val="1"/>
  </w:num>
  <w:num w:numId="2" w16cid:durableId="594676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E10"/>
    <w:rsid w:val="00075088"/>
    <w:rsid w:val="00285DBF"/>
    <w:rsid w:val="002D7E10"/>
    <w:rsid w:val="00441A54"/>
    <w:rsid w:val="004C629D"/>
    <w:rsid w:val="005617D4"/>
    <w:rsid w:val="00584C9A"/>
    <w:rsid w:val="00593008"/>
    <w:rsid w:val="005A5FF4"/>
    <w:rsid w:val="00A92A1E"/>
    <w:rsid w:val="00D57041"/>
    <w:rsid w:val="00F22F69"/>
    <w:rsid w:val="00F56A16"/>
    <w:rsid w:val="00FA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065EC2"/>
  <w15:chartTrackingRefBased/>
  <w15:docId w15:val="{92152F0A-C0BC-4DD7-921E-44427BDFB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ahoma"/>
        <w:color w:val="333333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75088"/>
    <w:pPr>
      <w:keepNext/>
      <w:keepLines/>
      <w:spacing w:before="340" w:after="330" w:line="578" w:lineRule="auto"/>
      <w:outlineLvl w:val="0"/>
    </w:pPr>
    <w:rPr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75088"/>
    <w:pPr>
      <w:keepNext/>
      <w:keepLines/>
      <w:spacing w:before="260" w:after="260" w:line="415" w:lineRule="auto"/>
      <w:ind w:firstLineChars="200" w:firstLine="200"/>
      <w:outlineLvl w:val="1"/>
    </w:pPr>
    <w:rPr>
      <w:rFonts w:cstheme="majorBidi"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75088"/>
    <w:pPr>
      <w:keepNext/>
      <w:keepLines/>
      <w:numPr>
        <w:ilvl w:val="2"/>
        <w:numId w:val="2"/>
      </w:numPr>
      <w:spacing w:before="260" w:after="260" w:line="415" w:lineRule="auto"/>
      <w:ind w:left="851" w:firstLine="567"/>
      <w:outlineLvl w:val="2"/>
    </w:pPr>
    <w:rPr>
      <w:bCs/>
      <w:sz w:val="30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7E1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7E1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7E1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7E1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7E1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7E1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93008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2 字符"/>
    <w:basedOn w:val="a0"/>
    <w:link w:val="2"/>
    <w:uiPriority w:val="9"/>
    <w:rsid w:val="00075088"/>
    <w:rPr>
      <w:rFonts w:cstheme="majorBidi"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075088"/>
    <w:rPr>
      <w:bCs/>
      <w:kern w:val="44"/>
      <w:sz w:val="36"/>
      <w:szCs w:val="44"/>
    </w:rPr>
  </w:style>
  <w:style w:type="character" w:customStyle="1" w:styleId="30">
    <w:name w:val="标题 3 字符"/>
    <w:basedOn w:val="a0"/>
    <w:link w:val="3"/>
    <w:uiPriority w:val="9"/>
    <w:rsid w:val="00075088"/>
    <w:rPr>
      <w:bCs/>
      <w:sz w:val="30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7E10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7E10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D7E10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7E1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7E1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7E10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D7E10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D7E1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D7E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D7E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D7E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2D7E10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D7E10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2D7E10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D7E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2D7E10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2D7E10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D570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5704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570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570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1</Words>
  <Characters>379</Characters>
  <Application>Microsoft Office Word</Application>
  <DocSecurity>0</DocSecurity>
  <Lines>9</Lines>
  <Paragraphs>2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鸿明 林</dc:creator>
  <cp:keywords/>
  <dc:description/>
  <cp:lastModifiedBy>鸿明 林</cp:lastModifiedBy>
  <cp:revision>3</cp:revision>
  <dcterms:created xsi:type="dcterms:W3CDTF">2025-03-24T12:46:00Z</dcterms:created>
  <dcterms:modified xsi:type="dcterms:W3CDTF">2025-04-15T11:18:00Z</dcterms:modified>
</cp:coreProperties>
</file>